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E3045" w14:textId="4469AD1F" w:rsidR="00B3059C" w:rsidRDefault="00000000">
      <w:pPr>
        <w:spacing w:line="480" w:lineRule="auto"/>
      </w:pPr>
      <w:r>
        <w:rPr>
          <w:rFonts w:cs="Times New Roman"/>
          <w:b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1B6E97C4" wp14:editId="7CC105BA">
            <wp:simplePos x="0" y="0"/>
            <wp:positionH relativeFrom="column">
              <wp:posOffset>0</wp:posOffset>
            </wp:positionH>
            <wp:positionV relativeFrom="paragraph">
              <wp:posOffset>78740</wp:posOffset>
            </wp:positionV>
            <wp:extent cx="5260975" cy="4758055"/>
            <wp:effectExtent l="0" t="0" r="15875" b="4445"/>
            <wp:wrapTopAndBottom/>
            <wp:docPr id="2" name="图片 2" descr="venn （三种采样方法）202209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venn （三种采样方法）2022092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0975" cy="47580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/>
          <w:b/>
          <w:sz w:val="24"/>
          <w:szCs w:val="24"/>
        </w:rPr>
        <w:t xml:space="preserve">FIGURE S4 </w:t>
      </w:r>
      <w:r>
        <w:rPr>
          <w:rFonts w:cs="Times New Roman"/>
          <w:bCs/>
          <w:sz w:val="24"/>
          <w:szCs w:val="24"/>
        </w:rPr>
        <w:t>Venn diagram of the observed OTUs in the sweep netting group, Malaise trap group and light trap group.</w:t>
      </w:r>
    </w:p>
    <w:sectPr w:rsidR="00B3059C" w:rsidSect="007A52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EE3411" w14:textId="77777777" w:rsidR="0083121C" w:rsidRDefault="0083121C" w:rsidP="007A521A">
      <w:r>
        <w:separator/>
      </w:r>
    </w:p>
  </w:endnote>
  <w:endnote w:type="continuationSeparator" w:id="0">
    <w:p w14:paraId="25D981D6" w14:textId="77777777" w:rsidR="0083121C" w:rsidRDefault="0083121C" w:rsidP="007A52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DFB797" w14:textId="77777777" w:rsidR="0083121C" w:rsidRDefault="0083121C" w:rsidP="007A521A">
      <w:r>
        <w:separator/>
      </w:r>
    </w:p>
  </w:footnote>
  <w:footnote w:type="continuationSeparator" w:id="0">
    <w:p w14:paraId="35CAE73B" w14:textId="77777777" w:rsidR="0083121C" w:rsidRDefault="0083121C" w:rsidP="007A52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VlMDQ3YTExZjMwMzM1ZjU0Njg5Y2YyZjg4YWM5MTQifQ=="/>
  </w:docVars>
  <w:rsids>
    <w:rsidRoot w:val="00035467"/>
    <w:rsid w:val="00035467"/>
    <w:rsid w:val="003F5292"/>
    <w:rsid w:val="006B7E60"/>
    <w:rsid w:val="007A521A"/>
    <w:rsid w:val="0083121C"/>
    <w:rsid w:val="00902778"/>
    <w:rsid w:val="00961030"/>
    <w:rsid w:val="00AD5E20"/>
    <w:rsid w:val="00AE20EC"/>
    <w:rsid w:val="00B12550"/>
    <w:rsid w:val="00B267B1"/>
    <w:rsid w:val="00B3059C"/>
    <w:rsid w:val="00E34077"/>
    <w:rsid w:val="1D5F3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0BF37792"/>
  <w15:docId w15:val="{7A76D752-7764-4003-A0A9-D867549E8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line number"/>
    <w:basedOn w:val="a0"/>
    <w:uiPriority w:val="99"/>
    <w:semiHidden/>
    <w:unhideWhenUsed/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8">
    <w:name w:val="Revision"/>
    <w:hidden/>
    <w:uiPriority w:val="99"/>
    <w:semiHidden/>
    <w:rsid w:val="007A521A"/>
    <w:rPr>
      <w:rFonts w:ascii="Times New Roman" w:hAnsi="Times New Roman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ky</dc:creator>
  <cp:lastModifiedBy>李 敏</cp:lastModifiedBy>
  <cp:revision>6</cp:revision>
  <dcterms:created xsi:type="dcterms:W3CDTF">2022-03-01T05:48:00Z</dcterms:created>
  <dcterms:modified xsi:type="dcterms:W3CDTF">2022-11-18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D334F03E537541479FBD41C076F38166</vt:lpwstr>
  </property>
</Properties>
</file>